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F59B4" w14:textId="77777777" w:rsidR="00384E8F" w:rsidRDefault="00384E8F" w:rsidP="00384E8F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Supplemental Online Tables</w:t>
      </w:r>
    </w:p>
    <w:p w14:paraId="4A910BAF" w14:textId="77777777" w:rsidR="00384E8F" w:rsidRPr="002B65C9" w:rsidRDefault="00384E8F" w:rsidP="00384E8F">
      <w:pPr>
        <w:pStyle w:val="NormalWeb"/>
        <w:rPr>
          <w:color w:val="000000"/>
          <w:sz w:val="20"/>
          <w:szCs w:val="20"/>
        </w:rPr>
      </w:pPr>
      <w:r w:rsidRPr="00C9565D">
        <w:rPr>
          <w:b/>
          <w:bCs/>
          <w:color w:val="000000"/>
          <w:sz w:val="20"/>
          <w:szCs w:val="20"/>
        </w:rPr>
        <w:t>Table S</w:t>
      </w:r>
      <w:r>
        <w:rPr>
          <w:b/>
          <w:bCs/>
          <w:color w:val="000000"/>
          <w:sz w:val="20"/>
          <w:szCs w:val="20"/>
        </w:rPr>
        <w:t>1. P</w:t>
      </w:r>
      <w:r w:rsidRPr="00C9565D">
        <w:rPr>
          <w:b/>
          <w:bCs/>
          <w:color w:val="000000"/>
          <w:sz w:val="20"/>
          <w:szCs w:val="20"/>
        </w:rPr>
        <w:t>ositive Predictive Value and Associations between ratios and IC Response Subset Analyses by</w:t>
      </w:r>
      <w:r w:rsidRPr="002B65C9">
        <w:rPr>
          <w:b/>
          <w:bCs/>
          <w:color w:val="000000"/>
          <w:sz w:val="20"/>
          <w:szCs w:val="20"/>
        </w:rPr>
        <w:t xml:space="preserve"> Disease Site and </w:t>
      </w:r>
      <w:proofErr w:type="spellStart"/>
      <w:r w:rsidRPr="002B65C9">
        <w:rPr>
          <w:b/>
          <w:bCs/>
          <w:color w:val="000000"/>
          <w:sz w:val="20"/>
          <w:szCs w:val="20"/>
        </w:rPr>
        <w:t>Tstage</w:t>
      </w:r>
      <w:proofErr w:type="spellEnd"/>
      <w:r w:rsidRPr="002B65C9">
        <w:rPr>
          <w:b/>
          <w:bCs/>
          <w:color w:val="000000"/>
          <w:sz w:val="20"/>
          <w:szCs w:val="20"/>
        </w:rPr>
        <w:t xml:space="preserve">. </w:t>
      </w:r>
      <w:r w:rsidRPr="002B65C9">
        <w:rPr>
          <w:color w:val="000000"/>
          <w:sz w:val="20"/>
          <w:szCs w:val="20"/>
        </w:rPr>
        <w:t xml:space="preserve">PPV=Positive Predictive Value. P-value from chi-square test. </w:t>
      </w:r>
    </w:p>
    <w:tbl>
      <w:tblPr>
        <w:tblStyle w:val="TableGridLight"/>
        <w:tblW w:w="8244" w:type="dxa"/>
        <w:tblLayout w:type="fixed"/>
        <w:tblLook w:val="04A0" w:firstRow="1" w:lastRow="0" w:firstColumn="1" w:lastColumn="0" w:noHBand="0" w:noVBand="1"/>
      </w:tblPr>
      <w:tblGrid>
        <w:gridCol w:w="1795"/>
        <w:gridCol w:w="691"/>
        <w:gridCol w:w="885"/>
        <w:gridCol w:w="836"/>
        <w:gridCol w:w="887"/>
        <w:gridCol w:w="1260"/>
        <w:gridCol w:w="990"/>
        <w:gridCol w:w="900"/>
      </w:tblGrid>
      <w:tr w:rsidR="00384E8F" w:rsidRPr="00B5478A" w14:paraId="06B62286" w14:textId="77777777" w:rsidTr="00324BB6">
        <w:trPr>
          <w:trHeight w:val="19"/>
        </w:trPr>
        <w:tc>
          <w:tcPr>
            <w:tcW w:w="17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397A0262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18BA30DC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8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9F137CC" w14:textId="77777777" w:rsidR="00384E8F" w:rsidRPr="00B5478A" w:rsidRDefault="00384E8F" w:rsidP="00324BB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547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Positive Predictive Value</w:t>
            </w:r>
          </w:p>
          <w:p w14:paraId="75F658B6" w14:textId="77777777" w:rsidR="00384E8F" w:rsidRPr="00B5478A" w:rsidRDefault="00384E8F" w:rsidP="00324BB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547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p-value</w:t>
            </w:r>
          </w:p>
        </w:tc>
      </w:tr>
      <w:tr w:rsidR="00384E8F" w:rsidRPr="00B5478A" w14:paraId="2BBCC930" w14:textId="77777777" w:rsidTr="00324BB6">
        <w:trPr>
          <w:trHeight w:val="144"/>
        </w:trPr>
        <w:tc>
          <w:tcPr>
            <w:tcW w:w="17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14573172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69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70108FD1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466A47FA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  <w:p w14:paraId="76580FD1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63C880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n=193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2E0FAED8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Glottic</w:t>
            </w:r>
          </w:p>
          <w:p w14:paraId="2AB34DDE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BEF65F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n=48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27FE613F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Supra-glottic</w:t>
            </w:r>
          </w:p>
          <w:p w14:paraId="64E57358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n=138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5186DF6B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Pyriform Sinus</w:t>
            </w:r>
          </w:p>
          <w:p w14:paraId="3E35EDA7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n=7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35EAFB15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T1-T3</w:t>
            </w:r>
          </w:p>
          <w:p w14:paraId="12AF1F30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4C1DA5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n=129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7A1A3F65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  <w:p w14:paraId="5BFEFA94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DFE764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n=74</w:t>
            </w:r>
          </w:p>
        </w:tc>
      </w:tr>
      <w:tr w:rsidR="00384E8F" w:rsidRPr="00B5478A" w14:paraId="58F1A58A" w14:textId="77777777" w:rsidTr="00324BB6">
        <w:trPr>
          <w:trHeight w:val="144"/>
        </w:trPr>
        <w:tc>
          <w:tcPr>
            <w:tcW w:w="17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047EF276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152838F0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431D1F23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4F405449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71EE54CD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5F3825F8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081591B5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3E8394D6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4E8F" w:rsidRPr="00B5478A" w14:paraId="4ADDB8B1" w14:textId="77777777" w:rsidTr="00324BB6">
        <w:trPr>
          <w:trHeight w:val="144"/>
        </w:trPr>
        <w:tc>
          <w:tcPr>
            <w:tcW w:w="17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9688A21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NLR ≤ 2.8</w:t>
            </w:r>
          </w:p>
        </w:tc>
        <w:tc>
          <w:tcPr>
            <w:tcW w:w="691" w:type="dxa"/>
            <w:tcBorders>
              <w:top w:val="single" w:sz="4" w:space="0" w:color="808080" w:themeColor="background1" w:themeShade="80"/>
            </w:tcBorders>
          </w:tcPr>
          <w:p w14:paraId="4A87FC83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</w:tcBorders>
          </w:tcPr>
          <w:p w14:paraId="5DEF1657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6CCF">
              <w:rPr>
                <w:rFonts w:ascii="Times New Roman" w:hAnsi="Times New Roman" w:cs="Times New Roman"/>
                <w:b/>
                <w:sz w:val="18"/>
                <w:szCs w:val="18"/>
              </w:rPr>
              <w:t>83/99</w:t>
            </w:r>
          </w:p>
          <w:p w14:paraId="3838DEE6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6CCF">
              <w:rPr>
                <w:rFonts w:ascii="Times New Roman" w:hAnsi="Times New Roman" w:cs="Times New Roman"/>
                <w:b/>
                <w:sz w:val="18"/>
                <w:szCs w:val="18"/>
              </w:rPr>
              <w:t>84%</w:t>
            </w:r>
          </w:p>
          <w:p w14:paraId="78CBE87B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6CCF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</w:tcBorders>
          </w:tcPr>
          <w:p w14:paraId="41A2A919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/29</w:t>
            </w:r>
          </w:p>
          <w:p w14:paraId="183E0C03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  <w:p w14:paraId="1F5F8018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</w:tcBorders>
          </w:tcPr>
          <w:p w14:paraId="2DC1EA9E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/67</w:t>
            </w:r>
          </w:p>
          <w:p w14:paraId="03527755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  <w:p w14:paraId="0DB8B9BF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</w:tcBorders>
          </w:tcPr>
          <w:p w14:paraId="02BA7AE8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3</w:t>
            </w:r>
          </w:p>
          <w:p w14:paraId="4709C855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  <w:p w14:paraId="5D574B9B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</w:tcBorders>
          </w:tcPr>
          <w:p w14:paraId="78FC6B45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/68</w:t>
            </w:r>
          </w:p>
          <w:p w14:paraId="06AC40D6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  <w:p w14:paraId="19401482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</w:tcBorders>
          </w:tcPr>
          <w:p w14:paraId="4A5F6CA2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8/31</w:t>
            </w:r>
          </w:p>
          <w:p w14:paraId="49D75F8A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b/>
                <w:sz w:val="18"/>
                <w:szCs w:val="18"/>
              </w:rPr>
              <w:t>90%</w:t>
            </w:r>
          </w:p>
          <w:p w14:paraId="6678FF0E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384E8F" w:rsidRPr="00B5478A" w14:paraId="0B149FAF" w14:textId="77777777" w:rsidTr="00324BB6">
        <w:trPr>
          <w:trHeight w:val="144"/>
        </w:trPr>
        <w:tc>
          <w:tcPr>
            <w:tcW w:w="1795" w:type="dxa"/>
          </w:tcPr>
          <w:p w14:paraId="37033AC3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LMR ≥ 2.8</w:t>
            </w:r>
          </w:p>
        </w:tc>
        <w:tc>
          <w:tcPr>
            <w:tcW w:w="691" w:type="dxa"/>
          </w:tcPr>
          <w:p w14:paraId="11F22A3A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885" w:type="dxa"/>
          </w:tcPr>
          <w:p w14:paraId="124AAF51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6CCF">
              <w:rPr>
                <w:rFonts w:ascii="Times New Roman" w:hAnsi="Times New Roman" w:cs="Times New Roman"/>
                <w:b/>
                <w:sz w:val="18"/>
                <w:szCs w:val="18"/>
              </w:rPr>
              <w:t>87/102</w:t>
            </w:r>
          </w:p>
          <w:p w14:paraId="56346B66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6CCF">
              <w:rPr>
                <w:rFonts w:ascii="Times New Roman" w:hAnsi="Times New Roman" w:cs="Times New Roman"/>
                <w:b/>
                <w:sz w:val="18"/>
                <w:szCs w:val="18"/>
              </w:rPr>
              <w:t>85%</w:t>
            </w:r>
          </w:p>
          <w:p w14:paraId="34091201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6CCF">
              <w:rPr>
                <w:rFonts w:ascii="Times New Roman" w:hAnsi="Times New Roman" w:cs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836" w:type="dxa"/>
          </w:tcPr>
          <w:p w14:paraId="5B04840F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/26</w:t>
            </w:r>
          </w:p>
          <w:p w14:paraId="574B092B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  <w:p w14:paraId="74AB88AA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87" w:type="dxa"/>
          </w:tcPr>
          <w:p w14:paraId="73A6DDFC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/71</w:t>
            </w:r>
          </w:p>
          <w:p w14:paraId="639F130B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  <w:p w14:paraId="68AA68A2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60" w:type="dxa"/>
          </w:tcPr>
          <w:p w14:paraId="6C7CEE4F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  <w:p w14:paraId="0FCF3647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  <w:p w14:paraId="1B61F2B9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0" w:type="dxa"/>
          </w:tcPr>
          <w:p w14:paraId="17A96E23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/70</w:t>
            </w:r>
          </w:p>
          <w:p w14:paraId="59F300C4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  <w:p w14:paraId="5A71470D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00" w:type="dxa"/>
          </w:tcPr>
          <w:p w14:paraId="46BFB47C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9/32</w:t>
            </w:r>
          </w:p>
          <w:p w14:paraId="437BCF11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b/>
                <w:sz w:val="18"/>
                <w:szCs w:val="18"/>
              </w:rPr>
              <w:t>91%</w:t>
            </w:r>
          </w:p>
          <w:p w14:paraId="7FC386BB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b/>
                <w:sz w:val="18"/>
                <w:szCs w:val="18"/>
              </w:rPr>
              <w:t>0.009</w:t>
            </w:r>
          </w:p>
        </w:tc>
      </w:tr>
      <w:tr w:rsidR="00384E8F" w:rsidRPr="00B5478A" w14:paraId="54D1A35B" w14:textId="77777777" w:rsidTr="00324BB6">
        <w:trPr>
          <w:trHeight w:val="144"/>
        </w:trPr>
        <w:tc>
          <w:tcPr>
            <w:tcW w:w="1795" w:type="dxa"/>
          </w:tcPr>
          <w:p w14:paraId="313EB7D8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bottom w:val="single" w:sz="4" w:space="0" w:color="BFBFBF" w:themeColor="background1" w:themeShade="BF"/>
            </w:tcBorders>
          </w:tcPr>
          <w:p w14:paraId="4E1FA6F2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bottom w:val="single" w:sz="4" w:space="0" w:color="BFBFBF" w:themeColor="background1" w:themeShade="BF"/>
            </w:tcBorders>
          </w:tcPr>
          <w:p w14:paraId="2F5464B6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BFBFBF" w:themeColor="background1" w:themeShade="BF"/>
            </w:tcBorders>
          </w:tcPr>
          <w:p w14:paraId="53A868F1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bottom w:val="single" w:sz="4" w:space="0" w:color="BFBFBF" w:themeColor="background1" w:themeShade="BF"/>
            </w:tcBorders>
          </w:tcPr>
          <w:p w14:paraId="7ECEC2AF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5D0FAB4F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</w:tcPr>
          <w:p w14:paraId="3D2BD9BB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</w:tcPr>
          <w:p w14:paraId="564CA137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84E8F" w:rsidRPr="00B5478A" w14:paraId="09ED287E" w14:textId="77777777" w:rsidTr="00324BB6">
        <w:trPr>
          <w:trHeight w:val="144"/>
        </w:trPr>
        <w:tc>
          <w:tcPr>
            <w:tcW w:w="1795" w:type="dxa"/>
          </w:tcPr>
          <w:p w14:paraId="0974B4E0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 xml:space="preserve">NLR or LMR </w:t>
            </w:r>
          </w:p>
        </w:tc>
        <w:tc>
          <w:tcPr>
            <w:tcW w:w="691" w:type="dxa"/>
          </w:tcPr>
          <w:p w14:paraId="5D4BAE8B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885" w:type="dxa"/>
          </w:tcPr>
          <w:p w14:paraId="3B73FB0A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6CCF">
              <w:rPr>
                <w:rFonts w:ascii="Times New Roman" w:hAnsi="Times New Roman" w:cs="Times New Roman"/>
                <w:b/>
                <w:sz w:val="18"/>
                <w:szCs w:val="18"/>
              </w:rPr>
              <w:t>102/122</w:t>
            </w:r>
          </w:p>
          <w:p w14:paraId="6B7281BA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6CCF">
              <w:rPr>
                <w:rFonts w:ascii="Times New Roman" w:hAnsi="Times New Roman" w:cs="Times New Roman"/>
                <w:b/>
                <w:sz w:val="18"/>
                <w:szCs w:val="18"/>
              </w:rPr>
              <w:t>84%</w:t>
            </w:r>
          </w:p>
          <w:p w14:paraId="22E7A745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6CCF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836" w:type="dxa"/>
          </w:tcPr>
          <w:p w14:paraId="2C08CEB8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/32</w:t>
            </w:r>
          </w:p>
          <w:p w14:paraId="68EF3BB6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  <w:p w14:paraId="3CD2B146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87" w:type="dxa"/>
          </w:tcPr>
          <w:p w14:paraId="79E7A371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9/85</w:t>
            </w:r>
          </w:p>
          <w:p w14:paraId="46761E29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b/>
                <w:sz w:val="18"/>
                <w:szCs w:val="18"/>
              </w:rPr>
              <w:t>81%</w:t>
            </w:r>
          </w:p>
          <w:p w14:paraId="3C6FEB54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1260" w:type="dxa"/>
          </w:tcPr>
          <w:p w14:paraId="2CA3C697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  <w:p w14:paraId="220656DD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  <w:p w14:paraId="683F251D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0" w:type="dxa"/>
          </w:tcPr>
          <w:p w14:paraId="597FB8A7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/83</w:t>
            </w:r>
          </w:p>
          <w:p w14:paraId="13DBC6D2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  <w:p w14:paraId="71672C32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00" w:type="dxa"/>
          </w:tcPr>
          <w:p w14:paraId="1E176610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4/39</w:t>
            </w:r>
          </w:p>
          <w:p w14:paraId="02B33CDF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b/>
                <w:sz w:val="18"/>
                <w:szCs w:val="18"/>
              </w:rPr>
              <w:t>87%</w:t>
            </w:r>
          </w:p>
          <w:p w14:paraId="3132EE4F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384E8F" w:rsidRPr="00B5478A" w14:paraId="5AAA4E9D" w14:textId="77777777" w:rsidTr="00324BB6">
        <w:trPr>
          <w:trHeight w:val="144"/>
        </w:trPr>
        <w:tc>
          <w:tcPr>
            <w:tcW w:w="1795" w:type="dxa"/>
          </w:tcPr>
          <w:p w14:paraId="6A372171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NLR and LMR</w:t>
            </w:r>
          </w:p>
        </w:tc>
        <w:tc>
          <w:tcPr>
            <w:tcW w:w="691" w:type="dxa"/>
          </w:tcPr>
          <w:p w14:paraId="600AEAAE" w14:textId="77777777" w:rsidR="00384E8F" w:rsidRPr="00B5478A" w:rsidRDefault="00384E8F" w:rsidP="00324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885" w:type="dxa"/>
          </w:tcPr>
          <w:p w14:paraId="1DD9EE01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6CCF">
              <w:rPr>
                <w:rFonts w:ascii="Times New Roman" w:hAnsi="Times New Roman" w:cs="Times New Roman"/>
                <w:b/>
                <w:sz w:val="18"/>
                <w:szCs w:val="18"/>
              </w:rPr>
              <w:t>68/79</w:t>
            </w:r>
          </w:p>
          <w:p w14:paraId="4C8C5934" w14:textId="77777777" w:rsidR="00384E8F" w:rsidRPr="005A6CC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6CCF">
              <w:rPr>
                <w:rFonts w:ascii="Times New Roman" w:hAnsi="Times New Roman" w:cs="Times New Roman"/>
                <w:b/>
                <w:sz w:val="18"/>
                <w:szCs w:val="18"/>
              </w:rPr>
              <w:t>86% 0.02</w:t>
            </w:r>
          </w:p>
        </w:tc>
        <w:tc>
          <w:tcPr>
            <w:tcW w:w="836" w:type="dxa"/>
          </w:tcPr>
          <w:p w14:paraId="3F470C9D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/23</w:t>
            </w:r>
          </w:p>
          <w:p w14:paraId="23BBAC04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  <w:p w14:paraId="71C2EC24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87" w:type="dxa"/>
          </w:tcPr>
          <w:p w14:paraId="5DEA2759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/53</w:t>
            </w:r>
          </w:p>
          <w:p w14:paraId="7AF46E59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  <w:p w14:paraId="0E3A578D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60" w:type="dxa"/>
          </w:tcPr>
          <w:p w14:paraId="6F3D8294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3</w:t>
            </w:r>
          </w:p>
          <w:p w14:paraId="25C7571C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  <w:p w14:paraId="6B65A403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90" w:type="dxa"/>
          </w:tcPr>
          <w:p w14:paraId="3551F4F0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/55</w:t>
            </w:r>
          </w:p>
          <w:p w14:paraId="242E59C1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  <w:p w14:paraId="21360E4B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00" w:type="dxa"/>
          </w:tcPr>
          <w:p w14:paraId="31CF0A2B" w14:textId="77777777" w:rsidR="00384E8F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3/24</w:t>
            </w:r>
          </w:p>
          <w:p w14:paraId="6EC5F2ED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b/>
                <w:sz w:val="18"/>
                <w:szCs w:val="18"/>
              </w:rPr>
              <w:t>96%</w:t>
            </w:r>
          </w:p>
          <w:p w14:paraId="3B057019" w14:textId="77777777" w:rsidR="00384E8F" w:rsidRPr="00B5478A" w:rsidRDefault="00384E8F" w:rsidP="00324B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478A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</w:tr>
    </w:tbl>
    <w:p w14:paraId="5296CD94" w14:textId="77777777" w:rsidR="00384E8F" w:rsidRDefault="00384E8F" w:rsidP="00384E8F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7E5979DC" w14:textId="77777777" w:rsidR="00384E8F" w:rsidRDefault="00384E8F" w:rsidP="00384E8F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br w:type="page"/>
      </w:r>
    </w:p>
    <w:p w14:paraId="49A4D79F" w14:textId="77777777" w:rsidR="00384E8F" w:rsidRPr="009645CF" w:rsidRDefault="00384E8F" w:rsidP="00384E8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2285">
        <w:rPr>
          <w:rFonts w:ascii="Times New Roman" w:hAnsi="Times New Roman" w:cs="Times New Roman"/>
          <w:b/>
          <w:color w:val="000000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2 Adjusted Cox model results</w:t>
      </w:r>
    </w:p>
    <w:tbl>
      <w:tblPr>
        <w:tblStyle w:val="PlainTable4"/>
        <w:tblW w:w="8773" w:type="dxa"/>
        <w:tblLook w:val="04A0" w:firstRow="1" w:lastRow="0" w:firstColumn="1" w:lastColumn="0" w:noHBand="0" w:noVBand="1"/>
      </w:tblPr>
      <w:tblGrid>
        <w:gridCol w:w="1351"/>
        <w:gridCol w:w="2299"/>
        <w:gridCol w:w="259"/>
        <w:gridCol w:w="546"/>
        <w:gridCol w:w="953"/>
        <w:gridCol w:w="951"/>
        <w:gridCol w:w="565"/>
        <w:gridCol w:w="934"/>
        <w:gridCol w:w="915"/>
      </w:tblGrid>
      <w:tr w:rsidR="00384E8F" w:rsidRPr="00B5478A" w14:paraId="12F4C40B" w14:textId="77777777" w:rsidTr="00324B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F0BB6A" w14:textId="77777777" w:rsidR="00384E8F" w:rsidRPr="00B5478A" w:rsidRDefault="00384E8F" w:rsidP="00324BB6">
            <w:pPr>
              <w:pStyle w:val="NormalWeb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5552A461" w14:textId="77777777" w:rsidR="00384E8F" w:rsidRPr="00B5478A" w:rsidRDefault="00384E8F" w:rsidP="00324BB6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78F308" w14:textId="77777777" w:rsidR="00384E8F" w:rsidRPr="00B5478A" w:rsidRDefault="00384E8F" w:rsidP="00324BB6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1052EB" w14:textId="77777777" w:rsidR="00384E8F" w:rsidRPr="00322285" w:rsidRDefault="00384E8F" w:rsidP="00324BB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322285">
              <w:rPr>
                <w:b w:val="0"/>
                <w:color w:val="000000"/>
                <w:sz w:val="18"/>
                <w:szCs w:val="18"/>
              </w:rPr>
              <w:t>Overall Surviv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49F97B" w14:textId="77777777" w:rsidR="00384E8F" w:rsidRPr="00B5478A" w:rsidRDefault="00384E8F" w:rsidP="00324BB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322285">
              <w:rPr>
                <w:b w:val="0"/>
                <w:color w:val="000000"/>
                <w:sz w:val="18"/>
                <w:szCs w:val="18"/>
              </w:rPr>
              <w:t>Disease Specific Survival</w:t>
            </w:r>
          </w:p>
        </w:tc>
      </w:tr>
      <w:tr w:rsidR="00384E8F" w:rsidRPr="00B5478A" w14:paraId="0534E23A" w14:textId="77777777" w:rsidTr="00324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11A419" w14:textId="77777777" w:rsidR="00384E8F" w:rsidRPr="00B5478A" w:rsidRDefault="00384E8F" w:rsidP="00324BB6">
            <w:pPr>
              <w:pStyle w:val="NormalWeb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66D14592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66E0DD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D2433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28EEC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1B7C4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3D7B6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71E2F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DCC57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384E8F" w:rsidRPr="00B5478A" w14:paraId="3F4FAE33" w14:textId="77777777" w:rsidTr="00324BB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8D77C86" w14:textId="77777777" w:rsidR="00384E8F" w:rsidRPr="00B5478A" w:rsidRDefault="00384E8F" w:rsidP="00324BB6">
            <w:pPr>
              <w:pStyle w:val="NormalWeb"/>
              <w:rPr>
                <w:b w:val="0"/>
                <w:color w:val="000000"/>
                <w:sz w:val="18"/>
                <w:szCs w:val="18"/>
              </w:rPr>
            </w:pPr>
            <w:r w:rsidRPr="00B5478A">
              <w:rPr>
                <w:b w:val="0"/>
                <w:color w:val="000000"/>
                <w:sz w:val="18"/>
                <w:szCs w:val="18"/>
              </w:rPr>
              <w:t>NLR good</w:t>
            </w:r>
          </w:p>
        </w:tc>
        <w:tc>
          <w:tcPr>
            <w:tcW w:w="2299" w:type="dxa"/>
            <w:tcBorders>
              <w:top w:val="single" w:sz="4" w:space="0" w:color="auto"/>
            </w:tcBorders>
          </w:tcPr>
          <w:p w14:paraId="5DD0F606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NLR ≤ 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B19C0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979EDB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B5478A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B63C08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-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29DE24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3BDFBF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0385F7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B5478A"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73DEF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384E8F" w:rsidRPr="00B5478A" w14:paraId="7362D937" w14:textId="77777777" w:rsidTr="00324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EDAB317" w14:textId="77777777" w:rsidR="00384E8F" w:rsidRPr="00B5478A" w:rsidRDefault="00384E8F" w:rsidP="00324BB6">
            <w:pPr>
              <w:pStyle w:val="NormalWeb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14:paraId="5715797B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E254E6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DFE701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ADD720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29E39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CC201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4B7D46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11C944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84E8F" w:rsidRPr="00E87D3A" w14:paraId="2BE5B31A" w14:textId="77777777" w:rsidTr="00324BB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23416EE" w14:textId="77777777" w:rsidR="00384E8F" w:rsidRPr="00E87D3A" w:rsidRDefault="00384E8F" w:rsidP="00324BB6">
            <w:pPr>
              <w:pStyle w:val="NormalWeb"/>
              <w:rPr>
                <w:color w:val="000000"/>
                <w:sz w:val="18"/>
                <w:szCs w:val="18"/>
              </w:rPr>
            </w:pPr>
            <w:r w:rsidRPr="00E87D3A">
              <w:rPr>
                <w:color w:val="000000"/>
                <w:sz w:val="18"/>
                <w:szCs w:val="18"/>
              </w:rPr>
              <w:t>LMR good</w:t>
            </w:r>
          </w:p>
        </w:tc>
        <w:tc>
          <w:tcPr>
            <w:tcW w:w="2299" w:type="dxa"/>
            <w:tcBorders>
              <w:top w:val="single" w:sz="4" w:space="0" w:color="auto"/>
            </w:tcBorders>
          </w:tcPr>
          <w:p w14:paraId="13607D5C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E87D3A">
              <w:rPr>
                <w:b/>
                <w:color w:val="000000"/>
                <w:sz w:val="18"/>
                <w:szCs w:val="18"/>
              </w:rPr>
              <w:t>LMR ≥ 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B5DE2D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19678D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E87D3A">
              <w:rPr>
                <w:b/>
                <w:color w:val="000000"/>
                <w:sz w:val="18"/>
                <w:szCs w:val="18"/>
              </w:rPr>
              <w:t>0.</w:t>
            </w: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A641CC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E87D3A">
              <w:rPr>
                <w:b/>
                <w:color w:val="000000"/>
                <w:sz w:val="18"/>
                <w:szCs w:val="18"/>
              </w:rPr>
              <w:t>0.2-0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70414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A44C5C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E87D3A">
              <w:rPr>
                <w:b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1217C6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E87D3A">
              <w:rPr>
                <w:b/>
                <w:color w:val="000000"/>
                <w:sz w:val="18"/>
                <w:szCs w:val="18"/>
              </w:rPr>
              <w:t>0.2-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6E32A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E87D3A">
              <w:rPr>
                <w:b/>
                <w:color w:val="000000"/>
                <w:sz w:val="18"/>
                <w:szCs w:val="18"/>
              </w:rPr>
              <w:t>0.01</w:t>
            </w:r>
          </w:p>
        </w:tc>
      </w:tr>
      <w:tr w:rsidR="00384E8F" w:rsidRPr="00B5478A" w14:paraId="6167C8F9" w14:textId="77777777" w:rsidTr="00324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614B50E" w14:textId="77777777" w:rsidR="00384E8F" w:rsidRPr="00B5478A" w:rsidRDefault="00384E8F" w:rsidP="00324BB6">
            <w:pPr>
              <w:pStyle w:val="NormalWeb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14:paraId="03728DF1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BBFE56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191464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0106D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3061B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3E11D9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F9C15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539AD5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</w:tr>
      <w:tr w:rsidR="00384E8F" w:rsidRPr="00B5478A" w14:paraId="65799FAA" w14:textId="77777777" w:rsidTr="00324BB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95F25D" w14:textId="77777777" w:rsidR="00384E8F" w:rsidRPr="00B5478A" w:rsidRDefault="00384E8F" w:rsidP="00324BB6">
            <w:pPr>
              <w:pStyle w:val="NormalWeb"/>
              <w:rPr>
                <w:b w:val="0"/>
                <w:color w:val="000000"/>
                <w:sz w:val="18"/>
                <w:szCs w:val="18"/>
              </w:rPr>
            </w:pPr>
            <w:r w:rsidRPr="00B5478A">
              <w:rPr>
                <w:b w:val="0"/>
                <w:color w:val="000000"/>
                <w:sz w:val="18"/>
                <w:szCs w:val="18"/>
              </w:rPr>
              <w:t>Combination</w:t>
            </w:r>
          </w:p>
        </w:tc>
        <w:tc>
          <w:tcPr>
            <w:tcW w:w="2299" w:type="dxa"/>
          </w:tcPr>
          <w:p w14:paraId="447FC7EE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525CFBF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69FCDDE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BA9A4AC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61F5152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A7F93EC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B5ABC78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2FD2B7A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84E8F" w:rsidRPr="00B5478A" w14:paraId="4077CB6E" w14:textId="77777777" w:rsidTr="00324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EF2D61" w14:textId="77777777" w:rsidR="00384E8F" w:rsidRPr="00B5478A" w:rsidRDefault="00384E8F" w:rsidP="00324BB6">
            <w:pPr>
              <w:pStyle w:val="NormalWeb"/>
              <w:rPr>
                <w:b w:val="0"/>
                <w:color w:val="000000"/>
                <w:sz w:val="18"/>
                <w:szCs w:val="18"/>
              </w:rPr>
            </w:pPr>
            <w:r w:rsidRPr="00B5478A">
              <w:rPr>
                <w:b w:val="0"/>
                <w:sz w:val="18"/>
                <w:szCs w:val="18"/>
              </w:rPr>
              <w:t>good, good</w:t>
            </w:r>
          </w:p>
        </w:tc>
        <w:tc>
          <w:tcPr>
            <w:tcW w:w="2299" w:type="dxa"/>
          </w:tcPr>
          <w:p w14:paraId="43AC95F0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sz w:val="18"/>
                <w:szCs w:val="18"/>
              </w:rPr>
              <w:t xml:space="preserve">LMR ≥ 2.8 </w:t>
            </w:r>
            <w:proofErr w:type="gramStart"/>
            <w:r w:rsidRPr="00B5478A">
              <w:rPr>
                <w:sz w:val="18"/>
                <w:szCs w:val="18"/>
              </w:rPr>
              <w:t>+  NLR</w:t>
            </w:r>
            <w:proofErr w:type="gramEnd"/>
            <w:r w:rsidRPr="00B5478A">
              <w:rPr>
                <w:sz w:val="18"/>
                <w:szCs w:val="18"/>
              </w:rPr>
              <w:t xml:space="preserve"> ≤ 2.8</w:t>
            </w:r>
          </w:p>
        </w:tc>
        <w:tc>
          <w:tcPr>
            <w:tcW w:w="0" w:type="auto"/>
          </w:tcPr>
          <w:p w14:paraId="4F00FEC4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43A723A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13D10C9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EB9B049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4AC9C03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CEA0CF8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A008194" w14:textId="77777777" w:rsidR="00384E8F" w:rsidRPr="00B5478A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84E8F" w:rsidRPr="00B5478A" w14:paraId="31725D59" w14:textId="77777777" w:rsidTr="00324BB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C40B6F" w14:textId="77777777" w:rsidR="00384E8F" w:rsidRPr="00B5478A" w:rsidRDefault="00384E8F" w:rsidP="00324BB6">
            <w:pPr>
              <w:pStyle w:val="NormalWeb"/>
              <w:rPr>
                <w:b w:val="0"/>
                <w:color w:val="000000"/>
                <w:sz w:val="18"/>
                <w:szCs w:val="18"/>
              </w:rPr>
            </w:pPr>
            <w:r w:rsidRPr="00B5478A">
              <w:rPr>
                <w:b w:val="0"/>
                <w:sz w:val="18"/>
                <w:szCs w:val="18"/>
              </w:rPr>
              <w:t xml:space="preserve">good, </w:t>
            </w:r>
            <w:r>
              <w:rPr>
                <w:b w:val="0"/>
                <w:sz w:val="18"/>
                <w:szCs w:val="18"/>
              </w:rPr>
              <w:t>poor</w:t>
            </w:r>
          </w:p>
        </w:tc>
        <w:tc>
          <w:tcPr>
            <w:tcW w:w="2299" w:type="dxa"/>
          </w:tcPr>
          <w:p w14:paraId="51F77E4F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sz w:val="18"/>
                <w:szCs w:val="18"/>
              </w:rPr>
              <w:t>LMR ≥ 2.8 + NLR &gt; 2.8</w:t>
            </w:r>
          </w:p>
        </w:tc>
        <w:tc>
          <w:tcPr>
            <w:tcW w:w="0" w:type="auto"/>
          </w:tcPr>
          <w:p w14:paraId="1EB58680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4F5A242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14:paraId="4E5E9BF0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</w:t>
            </w:r>
            <w:r w:rsidRPr="00B5478A">
              <w:rPr>
                <w:sz w:val="18"/>
                <w:szCs w:val="18"/>
              </w:rPr>
              <w:t xml:space="preserve"> - 2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E91177D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3F3ECCF5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14:paraId="6749B5D5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sz w:val="18"/>
                <w:szCs w:val="18"/>
              </w:rPr>
              <w:t>0.3-</w:t>
            </w:r>
            <w:r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</w:tcPr>
          <w:p w14:paraId="11D19CA0" w14:textId="77777777" w:rsidR="00384E8F" w:rsidRPr="00B5478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5478A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384E8F" w:rsidRPr="008748C4" w14:paraId="17381B9F" w14:textId="77777777" w:rsidTr="00324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73F428" w14:textId="77777777" w:rsidR="00384E8F" w:rsidRPr="008748C4" w:rsidRDefault="00384E8F" w:rsidP="00324BB6">
            <w:pPr>
              <w:pStyle w:val="NormalWeb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oor</w:t>
            </w:r>
            <w:r w:rsidRPr="008748C4">
              <w:rPr>
                <w:b w:val="0"/>
                <w:bCs w:val="0"/>
                <w:sz w:val="18"/>
                <w:szCs w:val="18"/>
              </w:rPr>
              <w:t>, good</w:t>
            </w:r>
          </w:p>
        </w:tc>
        <w:tc>
          <w:tcPr>
            <w:tcW w:w="2299" w:type="dxa"/>
          </w:tcPr>
          <w:p w14:paraId="7A6A4751" w14:textId="77777777" w:rsidR="00384E8F" w:rsidRPr="008748C4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48C4">
              <w:rPr>
                <w:sz w:val="18"/>
                <w:szCs w:val="18"/>
              </w:rPr>
              <w:t>LMR &lt; 2.8 + NLR ≤ 2.8</w:t>
            </w:r>
          </w:p>
        </w:tc>
        <w:tc>
          <w:tcPr>
            <w:tcW w:w="0" w:type="auto"/>
          </w:tcPr>
          <w:p w14:paraId="5A3EF5BF" w14:textId="77777777" w:rsidR="00384E8F" w:rsidRPr="008748C4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C667C06" w14:textId="77777777" w:rsidR="00384E8F" w:rsidRPr="008748C4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748C4">
              <w:rPr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0" w:type="auto"/>
          </w:tcPr>
          <w:p w14:paraId="42B0D1A3" w14:textId="77777777" w:rsidR="00384E8F" w:rsidRPr="008748C4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748C4">
              <w:rPr>
                <w:b/>
                <w:bCs/>
                <w:color w:val="000000"/>
                <w:sz w:val="18"/>
                <w:szCs w:val="18"/>
              </w:rPr>
              <w:t>1.2-5.4</w:t>
            </w:r>
          </w:p>
        </w:tc>
        <w:tc>
          <w:tcPr>
            <w:tcW w:w="0" w:type="auto"/>
          </w:tcPr>
          <w:p w14:paraId="146743CB" w14:textId="77777777" w:rsidR="00384E8F" w:rsidRPr="008748C4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748C4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58A07399" w14:textId="77777777" w:rsidR="00384E8F" w:rsidRPr="008748C4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14:paraId="1E7F9EE8" w14:textId="77777777" w:rsidR="00384E8F" w:rsidRPr="008748C4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-5.6</w:t>
            </w:r>
          </w:p>
        </w:tc>
        <w:tc>
          <w:tcPr>
            <w:tcW w:w="0" w:type="auto"/>
          </w:tcPr>
          <w:p w14:paraId="20FFFA75" w14:textId="77777777" w:rsidR="00384E8F" w:rsidRPr="008748C4" w:rsidRDefault="00384E8F" w:rsidP="00324BB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48C4">
              <w:rPr>
                <w:sz w:val="18"/>
                <w:szCs w:val="18"/>
              </w:rPr>
              <w:t>0.46</w:t>
            </w:r>
          </w:p>
        </w:tc>
      </w:tr>
      <w:tr w:rsidR="00384E8F" w:rsidRPr="00E87D3A" w14:paraId="306F8EE8" w14:textId="77777777" w:rsidTr="00324BB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E885051" w14:textId="77777777" w:rsidR="00384E8F" w:rsidRPr="00E87D3A" w:rsidRDefault="00384E8F" w:rsidP="00324BB6">
            <w:pPr>
              <w:pStyle w:val="NormalWeb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  <w:r w:rsidRPr="00E87D3A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oor</w:t>
            </w: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14:paraId="2E7E1E0D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E87D3A">
              <w:rPr>
                <w:b/>
                <w:sz w:val="18"/>
                <w:szCs w:val="18"/>
              </w:rPr>
              <w:t>LMR &lt; 2.8 + NLR &gt; 2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539E68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F0D2C7" w14:textId="77777777" w:rsidR="00384E8F" w:rsidRPr="008748C4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748C4">
              <w:rPr>
                <w:b/>
                <w:bCs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D2CB59" w14:textId="77777777" w:rsidR="00384E8F" w:rsidRPr="008748C4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748C4">
              <w:rPr>
                <w:b/>
                <w:bCs/>
                <w:color w:val="000000"/>
                <w:sz w:val="18"/>
                <w:szCs w:val="18"/>
              </w:rPr>
              <w:t>1.6-5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FF1DE" w14:textId="77777777" w:rsidR="00384E8F" w:rsidRPr="008748C4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748C4">
              <w:rPr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EB801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65B67C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2-6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168EC2" w14:textId="77777777" w:rsidR="00384E8F" w:rsidRPr="00E87D3A" w:rsidRDefault="00384E8F" w:rsidP="00324BB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E87D3A">
              <w:rPr>
                <w:b/>
                <w:color w:val="000000"/>
                <w:sz w:val="18"/>
                <w:szCs w:val="18"/>
              </w:rPr>
              <w:t>0.01</w:t>
            </w:r>
          </w:p>
        </w:tc>
      </w:tr>
    </w:tbl>
    <w:p w14:paraId="42CA195F" w14:textId="77777777" w:rsidR="00384E8F" w:rsidRPr="002E70D2" w:rsidRDefault="00384E8F" w:rsidP="00384E8F">
      <w:pPr>
        <w:rPr>
          <w:rFonts w:ascii="Times New Roman" w:hAnsi="Times New Roman" w:cs="Times New Roman"/>
          <w:sz w:val="18"/>
        </w:rPr>
      </w:pPr>
      <w:r w:rsidRPr="002E70D2">
        <w:rPr>
          <w:rFonts w:ascii="Times New Roman" w:hAnsi="Times New Roman" w:cs="Times New Roman"/>
          <w:sz w:val="18"/>
        </w:rPr>
        <w:t>*</w:t>
      </w:r>
      <w:proofErr w:type="gramStart"/>
      <w:r w:rsidRPr="002E70D2">
        <w:rPr>
          <w:rFonts w:ascii="Times New Roman" w:hAnsi="Times New Roman" w:cs="Times New Roman"/>
          <w:sz w:val="18"/>
        </w:rPr>
        <w:t>adjusted</w:t>
      </w:r>
      <w:proofErr w:type="gramEnd"/>
      <w:r w:rsidRPr="002E70D2">
        <w:rPr>
          <w:rFonts w:ascii="Times New Roman" w:hAnsi="Times New Roman" w:cs="Times New Roman"/>
          <w:sz w:val="18"/>
        </w:rPr>
        <w:t xml:space="preserve"> by controlling for ALC in Cox model. </w:t>
      </w:r>
    </w:p>
    <w:p w14:paraId="3F19C95C" w14:textId="77777777" w:rsidR="00872883" w:rsidRDefault="00872883"/>
    <w:sectPr w:rsidR="00872883" w:rsidSect="008C4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8F"/>
    <w:rsid w:val="0038371B"/>
    <w:rsid w:val="00384E8F"/>
    <w:rsid w:val="005B1B5B"/>
    <w:rsid w:val="00676BA1"/>
    <w:rsid w:val="00872883"/>
    <w:rsid w:val="008C4AF2"/>
    <w:rsid w:val="00AC0050"/>
    <w:rsid w:val="00F7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3352F"/>
  <w15:chartTrackingRefBased/>
  <w15:docId w15:val="{47675357-C82A-DC48-8F1F-2FE3484AF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E8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E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E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E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E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E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E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E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E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E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E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4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E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4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E8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4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E8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4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E8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84E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384E8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84E8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eb Bughrara</dc:creator>
  <cp:keywords/>
  <dc:description/>
  <cp:lastModifiedBy>Moneb Bughrara</cp:lastModifiedBy>
  <cp:revision>2</cp:revision>
  <dcterms:created xsi:type="dcterms:W3CDTF">2025-12-01T15:45:00Z</dcterms:created>
  <dcterms:modified xsi:type="dcterms:W3CDTF">2025-12-01T15:45:00Z</dcterms:modified>
</cp:coreProperties>
</file>